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2. Step-wise criterion in selecting down-regulated genes</w:t>
      </w:r>
    </w:p>
    <w:tbl>
      <w:tblPr>
        <w:tblW w:w="67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2982"/>
        <w:gridCol w:w="1663"/>
      </w:tblGrid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ntrol’s intensity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atio (Treatment / control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ntrol’s Call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gt;100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lt;0.5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esence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00-100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lt;0.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esence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0-50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lt;0.44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esence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0-10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lt;0.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esence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-5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&lt;0.2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esenc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615">
    <w:name w:val="样式 加粗 段前: 6 磅 行距: 1.5 倍行距"/>
    <w:basedOn w:val="Normal"/>
    <w:qFormat/>
    <w:pPr>
      <w:spacing w:lineRule="auto" w:line="360" w:before="120" w:after="0"/>
    </w:pPr>
    <w:rPr>
      <w:rFonts w:cs="宋体;SimSun"/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4:53:00Z</dcterms:created>
  <dc:creator>alps</dc:creator>
  <dc:description/>
  <cp:keywords/>
  <dc:language>en-US</dc:language>
  <cp:lastModifiedBy>alps</cp:lastModifiedBy>
  <dcterms:modified xsi:type="dcterms:W3CDTF">2011-10-10T14:53:00Z</dcterms:modified>
  <cp:revision>2</cp:revision>
  <dc:subject/>
  <dc:title/>
</cp:coreProperties>
</file>